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7CC17" w14:textId="7082EB11" w:rsidR="00DD495B" w:rsidRPr="00DD495B" w:rsidRDefault="00F01DEA" w:rsidP="00DD495B"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Supplementary T</w:t>
      </w:r>
      <w:r w:rsidR="00320713" w:rsidRPr="00DD495B">
        <w:rPr>
          <w:rFonts w:ascii="Times New Roman" w:hAnsi="Times New Roman" w:cs="Times New Roman"/>
          <w:sz w:val="15"/>
          <w:szCs w:val="15"/>
        </w:rPr>
        <w:t xml:space="preserve">able1. </w:t>
      </w:r>
      <w:r w:rsidR="00DD495B" w:rsidRPr="00DD495B">
        <w:rPr>
          <w:rFonts w:ascii="Times New Roman" w:hAnsi="Times New Roman" w:cs="Times New Roman"/>
          <w:sz w:val="15"/>
          <w:szCs w:val="15"/>
        </w:rPr>
        <w:t>A</w:t>
      </w:r>
      <w:r w:rsidR="00DD495B" w:rsidRPr="00DD495B">
        <w:rPr>
          <w:rFonts w:ascii="Times New Roman" w:hAnsi="Times New Roman" w:cs="Times New Roman" w:hint="eastAsia"/>
          <w:sz w:val="15"/>
          <w:szCs w:val="15"/>
        </w:rPr>
        <w:t>ll</w:t>
      </w:r>
      <w:r w:rsidR="00C146B3">
        <w:rPr>
          <w:rFonts w:ascii="Times New Roman" w:hAnsi="Times New Roman" w:cs="Times New Roman"/>
          <w:sz w:val="15"/>
          <w:szCs w:val="15"/>
        </w:rPr>
        <w:t xml:space="preserve"> </w:t>
      </w:r>
      <w:r w:rsidR="004A6DAC">
        <w:rPr>
          <w:rFonts w:ascii="Times New Roman" w:hAnsi="Times New Roman" w:cs="Times New Roman"/>
          <w:sz w:val="15"/>
          <w:szCs w:val="15"/>
        </w:rPr>
        <w:t>regulated</w:t>
      </w:r>
      <w:r w:rsidR="00BA5015" w:rsidRPr="00DD495B">
        <w:rPr>
          <w:rFonts w:ascii="Times New Roman" w:hAnsi="Times New Roman" w:cs="Times New Roman"/>
          <w:sz w:val="15"/>
          <w:szCs w:val="15"/>
        </w:rPr>
        <w:t xml:space="preserve"> </w:t>
      </w:r>
      <w:r w:rsidR="00320713" w:rsidRPr="00DD495B">
        <w:rPr>
          <w:rFonts w:ascii="Times New Roman" w:hAnsi="Times New Roman" w:cs="Times New Roman"/>
          <w:sz w:val="15"/>
          <w:szCs w:val="15"/>
        </w:rPr>
        <w:t xml:space="preserve">DEPs </w:t>
      </w:r>
      <w:r w:rsidR="00C146B3">
        <w:rPr>
          <w:rFonts w:ascii="Times New Roman" w:hAnsi="Times New Roman" w:cs="Times New Roman" w:hint="eastAsia"/>
          <w:sz w:val="15"/>
          <w:szCs w:val="15"/>
        </w:rPr>
        <w:t>involved</w:t>
      </w:r>
      <w:r w:rsidR="00C146B3">
        <w:rPr>
          <w:rFonts w:ascii="Times New Roman" w:hAnsi="Times New Roman" w:cs="Times New Roman"/>
          <w:sz w:val="15"/>
          <w:szCs w:val="15"/>
        </w:rPr>
        <w:t xml:space="preserve"> </w:t>
      </w:r>
      <w:r w:rsidR="00C146B3">
        <w:rPr>
          <w:rFonts w:ascii="Times New Roman" w:hAnsi="Times New Roman" w:cs="Times New Roman" w:hint="eastAsia"/>
          <w:sz w:val="15"/>
          <w:szCs w:val="15"/>
        </w:rPr>
        <w:t>in</w:t>
      </w:r>
      <w:r w:rsidR="00C146B3">
        <w:rPr>
          <w:rFonts w:ascii="Times New Roman" w:hAnsi="Times New Roman" w:cs="Times New Roman"/>
          <w:sz w:val="15"/>
          <w:szCs w:val="15"/>
        </w:rPr>
        <w:t xml:space="preserve"> </w:t>
      </w:r>
      <w:r w:rsidR="00C146B3">
        <w:rPr>
          <w:rFonts w:ascii="Times New Roman" w:hAnsi="Times New Roman" w:cs="Times New Roman" w:hint="eastAsia"/>
          <w:sz w:val="15"/>
          <w:szCs w:val="15"/>
        </w:rPr>
        <w:t>si</w:t>
      </w:r>
      <w:r w:rsidR="00C146B3">
        <w:rPr>
          <w:rFonts w:ascii="Times New Roman" w:hAnsi="Times New Roman" w:cs="Times New Roman"/>
          <w:sz w:val="15"/>
          <w:szCs w:val="15"/>
        </w:rPr>
        <w:t>gnaling pathway in</w:t>
      </w:r>
      <w:r w:rsidR="00320713" w:rsidRPr="00DD495B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BA5015" w:rsidRPr="00DD495B">
        <w:rPr>
          <w:rFonts w:ascii="Times New Roman" w:hAnsi="Times New Roman" w:cs="Times New Roman"/>
          <w:i/>
          <w:iCs/>
          <w:color w:val="000000"/>
          <w:sz w:val="15"/>
          <w:szCs w:val="15"/>
        </w:rPr>
        <w:t>Cipangopaludina</w:t>
      </w:r>
      <w:proofErr w:type="spellEnd"/>
      <w:r w:rsidR="00BA5015" w:rsidRPr="00DD495B">
        <w:rPr>
          <w:rFonts w:ascii="Times New Roman" w:hAnsi="Times New Roman" w:cs="Times New Roman"/>
          <w:i/>
          <w:iCs/>
          <w:color w:val="000000"/>
          <w:sz w:val="15"/>
          <w:szCs w:val="15"/>
        </w:rPr>
        <w:t xml:space="preserve"> chinensis</w:t>
      </w:r>
      <w:r w:rsidR="00320713" w:rsidRPr="00DD495B">
        <w:rPr>
          <w:rFonts w:ascii="Times New Roman" w:hAnsi="Times New Roman" w:cs="Times New Roman"/>
          <w:sz w:val="15"/>
          <w:szCs w:val="15"/>
        </w:rPr>
        <w:t xml:space="preserve"> </w:t>
      </w:r>
      <w:r w:rsidR="00DD495B" w:rsidRPr="00DD495B">
        <w:rPr>
          <w:rFonts w:ascii="Times New Roman" w:hAnsi="Times New Roman" w:cs="Times New Roman"/>
          <w:sz w:val="15"/>
          <w:szCs w:val="15"/>
        </w:rPr>
        <w:t>(</w:t>
      </w:r>
      <w:proofErr w:type="spellStart"/>
      <w:r w:rsidR="00DD495B" w:rsidRPr="00DD495B">
        <w:rPr>
          <w:rFonts w:ascii="Times New Roman" w:hAnsi="Times New Roman" w:cs="Times New Roman"/>
          <w:sz w:val="15"/>
          <w:szCs w:val="15"/>
        </w:rPr>
        <w:t>A-vs</w:t>
      </w:r>
      <w:proofErr w:type="spellEnd"/>
      <w:r w:rsidR="00DD495B" w:rsidRPr="00DD495B">
        <w:rPr>
          <w:rFonts w:ascii="Times New Roman" w:hAnsi="Times New Roman" w:cs="Times New Roman"/>
          <w:sz w:val="15"/>
          <w:szCs w:val="15"/>
        </w:rPr>
        <w:t>-</w:t>
      </w:r>
      <w:r w:rsidR="00A90783">
        <w:rPr>
          <w:rFonts w:ascii="Times New Roman" w:hAnsi="Times New Roman" w:cs="Times New Roman"/>
          <w:sz w:val="15"/>
          <w:szCs w:val="15"/>
        </w:rPr>
        <w:t>B</w:t>
      </w:r>
      <w:r w:rsidR="00DD495B" w:rsidRPr="00DD495B">
        <w:rPr>
          <w:rFonts w:ascii="Times New Roman" w:hAnsi="Times New Roman" w:cs="Times New Roman"/>
          <w:sz w:val="15"/>
          <w:szCs w:val="15"/>
        </w:rPr>
        <w:t>).</w:t>
      </w:r>
    </w:p>
    <w:tbl>
      <w:tblPr>
        <w:tblStyle w:val="a7"/>
        <w:tblpPr w:leftFromText="180" w:rightFromText="180" w:vertAnchor="page" w:horzAnchor="margin" w:tblpY="1816"/>
        <w:tblW w:w="0" w:type="auto"/>
        <w:tblLayout w:type="fixed"/>
        <w:tblLook w:val="04A0" w:firstRow="1" w:lastRow="0" w:firstColumn="1" w:lastColumn="0" w:noHBand="0" w:noVBand="1"/>
      </w:tblPr>
      <w:tblGrid>
        <w:gridCol w:w="1241"/>
        <w:gridCol w:w="4112"/>
        <w:gridCol w:w="1418"/>
        <w:gridCol w:w="1559"/>
      </w:tblGrid>
      <w:tr w:rsidR="00A361F5" w:rsidRPr="00D75B8C" w14:paraId="11FB8BFC" w14:textId="77777777" w:rsidTr="00A361F5">
        <w:tc>
          <w:tcPr>
            <w:tcW w:w="1241" w:type="dxa"/>
            <w:vAlign w:val="center"/>
          </w:tcPr>
          <w:p w14:paraId="4FE33528" w14:textId="77777777" w:rsidR="00A361F5" w:rsidRPr="00D75B8C" w:rsidRDefault="00A361F5" w:rsidP="00DD495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75B8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tegory_</w:t>
            </w:r>
          </w:p>
          <w:p w14:paraId="5A7B1E50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me</w:t>
            </w:r>
          </w:p>
        </w:tc>
        <w:tc>
          <w:tcPr>
            <w:tcW w:w="4112" w:type="dxa"/>
          </w:tcPr>
          <w:p w14:paraId="4046DAA6" w14:textId="77777777" w:rsidR="00A361F5" w:rsidRPr="00D75B8C" w:rsidRDefault="00A361F5" w:rsidP="00DD495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  <w:p w14:paraId="793EE83F" w14:textId="77777777" w:rsidR="00A361F5" w:rsidRPr="00D75B8C" w:rsidRDefault="00A361F5" w:rsidP="00DD495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75B8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ption OS=</w:t>
            </w:r>
          </w:p>
          <w:p w14:paraId="7EE0C4C2" w14:textId="28AC5F7E" w:rsidR="00A361F5" w:rsidRPr="00D75B8C" w:rsidRDefault="00A361F5" w:rsidP="00DD495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D75B8C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ipangopaludina</w:t>
            </w:r>
            <w:proofErr w:type="spellEnd"/>
            <w:r w:rsidRPr="00D75B8C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chinensis </w:t>
            </w:r>
          </w:p>
        </w:tc>
        <w:tc>
          <w:tcPr>
            <w:tcW w:w="1418" w:type="dxa"/>
          </w:tcPr>
          <w:p w14:paraId="0FE93599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0B9F073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ProteinIDs</w:t>
            </w:r>
            <w:proofErr w:type="spellEnd"/>
          </w:p>
        </w:tc>
        <w:tc>
          <w:tcPr>
            <w:tcW w:w="1559" w:type="dxa"/>
          </w:tcPr>
          <w:p w14:paraId="784A124A" w14:textId="77777777" w:rsidR="00A361F5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CAC88A9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Regulated-Stage</w:t>
            </w:r>
          </w:p>
        </w:tc>
      </w:tr>
      <w:tr w:rsidR="00A361F5" w:rsidRPr="00D75B8C" w14:paraId="4F850977" w14:textId="77777777" w:rsidTr="00A361F5">
        <w:tc>
          <w:tcPr>
            <w:tcW w:w="1241" w:type="dxa"/>
            <w:vAlign w:val="center"/>
          </w:tcPr>
          <w:p w14:paraId="7A35F8CB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6DAC">
              <w:rPr>
                <w:rFonts w:ascii="Times New Roman" w:hAnsi="Times New Roman" w:cs="Times New Roman"/>
                <w:sz w:val="13"/>
                <w:szCs w:val="13"/>
              </w:rPr>
              <w:t>Rap1 signaling pathway</w:t>
            </w:r>
          </w:p>
          <w:p w14:paraId="03967112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112" w:type="dxa"/>
          </w:tcPr>
          <w:p w14:paraId="3D7C739D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 xml:space="preserve">Profilin; </w:t>
            </w:r>
          </w:p>
          <w:p w14:paraId="6A6C3117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eceptor protein-tyrosine kinase;</w:t>
            </w:r>
          </w:p>
          <w:p w14:paraId="53A41E24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 xml:space="preserve"> Ras-GEF domain-containing protein;  </w:t>
            </w:r>
          </w:p>
          <w:p w14:paraId="5A251C4D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6DAC">
              <w:rPr>
                <w:rFonts w:ascii="Times New Roman" w:hAnsi="Times New Roman" w:cs="Times New Roman"/>
                <w:sz w:val="13"/>
                <w:szCs w:val="13"/>
              </w:rPr>
              <w:t>Guanylate cyclase domain-containing protein</w:t>
            </w:r>
          </w:p>
        </w:tc>
        <w:tc>
          <w:tcPr>
            <w:tcW w:w="1418" w:type="dxa"/>
          </w:tcPr>
          <w:p w14:paraId="5CBB8BEA" w14:textId="18EDC8E9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PRC6;</w:t>
            </w:r>
          </w:p>
          <w:p w14:paraId="316BFD04" w14:textId="77777777" w:rsidR="00A361F5" w:rsidRPr="00D75B8C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1F376F6" w14:textId="77777777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PNG5;</w:t>
            </w:r>
          </w:p>
          <w:p w14:paraId="363B3677" w14:textId="77777777" w:rsidR="00A361F5" w:rsidRPr="00D75B8C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42784E0" w14:textId="77777777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NMD8;</w:t>
            </w:r>
          </w:p>
          <w:p w14:paraId="17C9E5E1" w14:textId="77777777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5A5A852" w14:textId="3784A355" w:rsidR="00A361F5" w:rsidRPr="00D75B8C" w:rsidRDefault="00A361F5" w:rsidP="00A361F5">
            <w:pPr>
              <w:adjustRightInd/>
              <w:snapToGrid/>
              <w:spacing w:after="0"/>
              <w:rPr>
                <w:rFonts w:ascii="Times New Roman" w:hAnsi="Times New Roman" w:cs="Times New Roman" w:hint="eastAsia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PNF2</w:t>
            </w:r>
          </w:p>
        </w:tc>
        <w:tc>
          <w:tcPr>
            <w:tcW w:w="1559" w:type="dxa"/>
          </w:tcPr>
          <w:p w14:paraId="749E0F1F" w14:textId="77777777" w:rsidR="00A361F5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27170B3" w14:textId="77777777" w:rsidR="00A361F5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F37416E" w14:textId="6EB720C7" w:rsidR="00A361F5" w:rsidRPr="00D75B8C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A361F5" w:rsidRPr="00D75B8C" w14:paraId="47C6FB85" w14:textId="77777777" w:rsidTr="00A361F5">
        <w:tc>
          <w:tcPr>
            <w:tcW w:w="1241" w:type="dxa"/>
            <w:vAlign w:val="center"/>
          </w:tcPr>
          <w:p w14:paraId="3DC908C0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Insulin secretion</w:t>
            </w:r>
          </w:p>
          <w:p w14:paraId="64618484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112" w:type="dxa"/>
          </w:tcPr>
          <w:p w14:paraId="0C25A2D5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6DAC">
              <w:rPr>
                <w:rFonts w:ascii="Times New Roman" w:hAnsi="Times New Roman" w:cs="Times New Roman"/>
                <w:sz w:val="13"/>
                <w:szCs w:val="13"/>
              </w:rPr>
              <w:t>Guanylate cyclase domain-containing protein;</w:t>
            </w: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 xml:space="preserve">  </w:t>
            </w:r>
          </w:p>
          <w:p w14:paraId="1AE487EB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 xml:space="preserve">G-protein coupled receptors family 1 profile domain-containing protein; </w:t>
            </w:r>
          </w:p>
          <w:p w14:paraId="4C3F013C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Gastrin/cholecystokinin type B receptor</w:t>
            </w:r>
          </w:p>
        </w:tc>
        <w:tc>
          <w:tcPr>
            <w:tcW w:w="1418" w:type="dxa"/>
          </w:tcPr>
          <w:p w14:paraId="281F43D9" w14:textId="767ACF5D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PNF2;</w:t>
            </w:r>
          </w:p>
          <w:p w14:paraId="0E81E4A8" w14:textId="77777777" w:rsidR="00A361F5" w:rsidRPr="00D75B8C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27AA8A2" w14:textId="77777777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NNZ7;</w:t>
            </w:r>
          </w:p>
          <w:p w14:paraId="7FF94849" w14:textId="77777777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6A42FA9" w14:textId="77777777" w:rsidR="00A361F5" w:rsidRPr="00D75B8C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PP57</w:t>
            </w:r>
          </w:p>
          <w:p w14:paraId="23C533F3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</w:tcPr>
          <w:p w14:paraId="13992817" w14:textId="77777777" w:rsidR="00A361F5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F66A4AD" w14:textId="54FD46FD" w:rsidR="00A361F5" w:rsidRPr="00D75B8C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A361F5" w:rsidRPr="00D75B8C" w14:paraId="732DF723" w14:textId="77777777" w:rsidTr="00A361F5">
        <w:tc>
          <w:tcPr>
            <w:tcW w:w="1241" w:type="dxa"/>
            <w:vAlign w:val="center"/>
          </w:tcPr>
          <w:p w14:paraId="37ABEB2B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Shigellosis</w:t>
            </w:r>
          </w:p>
          <w:p w14:paraId="59699FE5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112" w:type="dxa"/>
          </w:tcPr>
          <w:p w14:paraId="4427F4C6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 xml:space="preserve">Profilin; </w:t>
            </w:r>
          </w:p>
          <w:p w14:paraId="4BE62EF0" w14:textId="77777777" w:rsidR="00A361F5" w:rsidRPr="00D75B8C" w:rsidRDefault="00A361F5" w:rsidP="00DD4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Tyrosine-protein kinase</w:t>
            </w:r>
          </w:p>
        </w:tc>
        <w:tc>
          <w:tcPr>
            <w:tcW w:w="1418" w:type="dxa"/>
          </w:tcPr>
          <w:p w14:paraId="58A39350" w14:textId="16B1CCDD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PRC6;</w:t>
            </w:r>
          </w:p>
          <w:p w14:paraId="3ED7B1E2" w14:textId="77777777" w:rsidR="00A361F5" w:rsidRPr="00D75B8C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F3E9271" w14:textId="73D00490" w:rsidR="00A361F5" w:rsidRPr="00D75B8C" w:rsidRDefault="00A361F5" w:rsidP="00A361F5">
            <w:pPr>
              <w:adjustRightInd/>
              <w:snapToGrid/>
              <w:spacing w:after="0"/>
              <w:rPr>
                <w:rFonts w:ascii="Times New Roman" w:hAnsi="Times New Roman" w:cs="Times New Roman" w:hint="eastAsia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NM72</w:t>
            </w:r>
          </w:p>
        </w:tc>
        <w:tc>
          <w:tcPr>
            <w:tcW w:w="1559" w:type="dxa"/>
          </w:tcPr>
          <w:p w14:paraId="230E7907" w14:textId="77777777" w:rsidR="00A361F5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E84B7FE" w14:textId="75A3AC1B" w:rsidR="00A361F5" w:rsidRPr="00D75B8C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A361F5" w:rsidRPr="00D75B8C" w14:paraId="70DDAD69" w14:textId="77777777" w:rsidTr="00A361F5">
        <w:tc>
          <w:tcPr>
            <w:tcW w:w="1241" w:type="dxa"/>
            <w:vAlign w:val="center"/>
          </w:tcPr>
          <w:p w14:paraId="456F0143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6DAC">
              <w:rPr>
                <w:rFonts w:ascii="Times New Roman" w:hAnsi="Times New Roman" w:cs="Times New Roman"/>
                <w:sz w:val="13"/>
                <w:szCs w:val="13"/>
              </w:rPr>
              <w:t>Calcium signaling pathway</w:t>
            </w:r>
          </w:p>
          <w:p w14:paraId="4E903172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112" w:type="dxa"/>
          </w:tcPr>
          <w:p w14:paraId="0CC5AE8B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A6DAC">
              <w:rPr>
                <w:rFonts w:ascii="Times New Roman" w:hAnsi="Times New Roman" w:cs="Times New Roman"/>
                <w:sz w:val="13"/>
                <w:szCs w:val="13"/>
              </w:rPr>
              <w:t>Guanylate cyclase domain-containing protein;</w:t>
            </w:r>
          </w:p>
          <w:p w14:paraId="16C5D2F4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G-protein coupled receptors family 1 profile domain-containing protein;</w:t>
            </w:r>
          </w:p>
          <w:p w14:paraId="3E3AA6EB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Gastrin/cholecystokinin type B receptor</w:t>
            </w:r>
          </w:p>
        </w:tc>
        <w:tc>
          <w:tcPr>
            <w:tcW w:w="1418" w:type="dxa"/>
          </w:tcPr>
          <w:p w14:paraId="6B225BC3" w14:textId="11F0192B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PNF2;</w:t>
            </w:r>
          </w:p>
          <w:p w14:paraId="153D49B9" w14:textId="77777777" w:rsidR="00A361F5" w:rsidRPr="00D75B8C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027323E" w14:textId="77777777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NNZ7;</w:t>
            </w:r>
          </w:p>
          <w:p w14:paraId="5AE7837F" w14:textId="77777777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206DE54" w14:textId="7EAC85DC" w:rsidR="00A361F5" w:rsidRPr="00D75B8C" w:rsidRDefault="00A361F5" w:rsidP="00A361F5">
            <w:pPr>
              <w:adjustRightInd/>
              <w:snapToGrid/>
              <w:spacing w:after="0"/>
              <w:rPr>
                <w:rFonts w:ascii="Times New Roman" w:hAnsi="Times New Roman" w:cs="Times New Roman" w:hint="eastAsia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PP57</w:t>
            </w:r>
          </w:p>
        </w:tc>
        <w:tc>
          <w:tcPr>
            <w:tcW w:w="1559" w:type="dxa"/>
          </w:tcPr>
          <w:p w14:paraId="78E4B3F7" w14:textId="77777777" w:rsidR="00A361F5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C8C10CF" w14:textId="7D45C6B3" w:rsidR="00A361F5" w:rsidRPr="00D75B8C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A361F5" w:rsidRPr="00D75B8C" w14:paraId="1F66DEDA" w14:textId="77777777" w:rsidTr="00A361F5">
        <w:tc>
          <w:tcPr>
            <w:tcW w:w="1241" w:type="dxa"/>
            <w:vAlign w:val="center"/>
          </w:tcPr>
          <w:p w14:paraId="03529460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35F83">
              <w:rPr>
                <w:rFonts w:ascii="Times New Roman" w:hAnsi="Times New Roman" w:cs="Times New Roman"/>
                <w:sz w:val="13"/>
                <w:szCs w:val="13"/>
              </w:rPr>
              <w:t>cAMP signaling pathway</w:t>
            </w:r>
          </w:p>
          <w:p w14:paraId="1212EAD7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112" w:type="dxa"/>
          </w:tcPr>
          <w:p w14:paraId="7AC7E3EA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Receptor ligand binding region domain-containing protein;</w:t>
            </w:r>
          </w:p>
          <w:p w14:paraId="617F867C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Uncharacterized protein;</w:t>
            </w:r>
          </w:p>
          <w:p w14:paraId="74573443" w14:textId="77777777" w:rsidR="00A361F5" w:rsidRPr="00D75B8C" w:rsidRDefault="00A361F5" w:rsidP="004A6DA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Sodium/potassium-transporting ATPase subunit alpha</w:t>
            </w:r>
          </w:p>
        </w:tc>
        <w:tc>
          <w:tcPr>
            <w:tcW w:w="1418" w:type="dxa"/>
          </w:tcPr>
          <w:p w14:paraId="507CD9C9" w14:textId="77777777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Q0R0;</w:t>
            </w:r>
          </w:p>
          <w:p w14:paraId="5C654081" w14:textId="77777777" w:rsidR="00A361F5" w:rsidRPr="00D75B8C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0BBE024" w14:textId="77777777" w:rsidR="00A361F5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NSU1;</w:t>
            </w:r>
          </w:p>
          <w:p w14:paraId="4CAD300C" w14:textId="77777777" w:rsidR="00A361F5" w:rsidRPr="00D75B8C" w:rsidRDefault="00A361F5" w:rsidP="00DD495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E8587ED" w14:textId="2B1920C4" w:rsidR="00A361F5" w:rsidRPr="00D75B8C" w:rsidRDefault="00A361F5" w:rsidP="00A361F5">
            <w:pPr>
              <w:adjustRightInd/>
              <w:snapToGrid/>
              <w:spacing w:after="0"/>
              <w:rPr>
                <w:rFonts w:ascii="Times New Roman" w:hAnsi="Times New Roman" w:cs="Times New Roman" w:hint="eastAsia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A0A2T7P2D7</w:t>
            </w:r>
          </w:p>
        </w:tc>
        <w:tc>
          <w:tcPr>
            <w:tcW w:w="1559" w:type="dxa"/>
          </w:tcPr>
          <w:p w14:paraId="37745C5E" w14:textId="77777777" w:rsidR="00A361F5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3BC9260" w14:textId="78D8FD25" w:rsidR="00A361F5" w:rsidRPr="00D75B8C" w:rsidRDefault="00A361F5" w:rsidP="00DD49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5B8C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</w:tr>
    </w:tbl>
    <w:p w14:paraId="2B54C1C9" w14:textId="178D5850" w:rsidR="00320713" w:rsidRPr="00D75B8C" w:rsidRDefault="00320713" w:rsidP="00320713">
      <w:pPr>
        <w:rPr>
          <w:rFonts w:ascii="Times New Roman" w:hAnsi="Times New Roman" w:cs="Times New Roman"/>
          <w:sz w:val="13"/>
          <w:szCs w:val="13"/>
        </w:rPr>
      </w:pPr>
    </w:p>
    <w:p w14:paraId="2CA765A7" w14:textId="420B2719" w:rsidR="00583B1C" w:rsidRPr="00D75B8C" w:rsidRDefault="00583B1C" w:rsidP="00DD495B">
      <w:pPr>
        <w:rPr>
          <w:rFonts w:ascii="Times New Roman" w:hAnsi="Times New Roman" w:cs="Times New Roman"/>
          <w:sz w:val="13"/>
          <w:szCs w:val="13"/>
        </w:rPr>
      </w:pPr>
    </w:p>
    <w:sectPr w:rsidR="00583B1C" w:rsidRPr="00D75B8C" w:rsidSect="00CF7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013E9E" w14:textId="77777777" w:rsidR="00CF79C9" w:rsidRDefault="00CF79C9" w:rsidP="00320713">
      <w:pPr>
        <w:spacing w:after="0"/>
      </w:pPr>
      <w:r>
        <w:separator/>
      </w:r>
    </w:p>
  </w:endnote>
  <w:endnote w:type="continuationSeparator" w:id="0">
    <w:p w14:paraId="775255BD" w14:textId="77777777" w:rsidR="00CF79C9" w:rsidRDefault="00CF79C9" w:rsidP="003207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043B94" w14:textId="77777777" w:rsidR="00CF79C9" w:rsidRDefault="00CF79C9" w:rsidP="00320713">
      <w:pPr>
        <w:spacing w:after="0"/>
      </w:pPr>
      <w:r>
        <w:separator/>
      </w:r>
    </w:p>
  </w:footnote>
  <w:footnote w:type="continuationSeparator" w:id="0">
    <w:p w14:paraId="45FF04FE" w14:textId="77777777" w:rsidR="00CF79C9" w:rsidRDefault="00CF79C9" w:rsidP="003207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2C6"/>
    <w:rsid w:val="000020C2"/>
    <w:rsid w:val="000039AC"/>
    <w:rsid w:val="000229C1"/>
    <w:rsid w:val="00043E58"/>
    <w:rsid w:val="00052309"/>
    <w:rsid w:val="00055FA3"/>
    <w:rsid w:val="00091D9E"/>
    <w:rsid w:val="000A2A70"/>
    <w:rsid w:val="000A3B81"/>
    <w:rsid w:val="000B3CB0"/>
    <w:rsid w:val="000C467D"/>
    <w:rsid w:val="000D1552"/>
    <w:rsid w:val="000D3606"/>
    <w:rsid w:val="000E24F0"/>
    <w:rsid w:val="000E3E1D"/>
    <w:rsid w:val="000F4A67"/>
    <w:rsid w:val="00106E45"/>
    <w:rsid w:val="00111ADB"/>
    <w:rsid w:val="00125E7A"/>
    <w:rsid w:val="00154886"/>
    <w:rsid w:val="00157504"/>
    <w:rsid w:val="00176367"/>
    <w:rsid w:val="001775B1"/>
    <w:rsid w:val="001975F3"/>
    <w:rsid w:val="001B1B86"/>
    <w:rsid w:val="001C4F6F"/>
    <w:rsid w:val="001D0138"/>
    <w:rsid w:val="001D374F"/>
    <w:rsid w:val="001E04EA"/>
    <w:rsid w:val="001E525C"/>
    <w:rsid w:val="001F3380"/>
    <w:rsid w:val="00212469"/>
    <w:rsid w:val="0021249E"/>
    <w:rsid w:val="002278E5"/>
    <w:rsid w:val="00231090"/>
    <w:rsid w:val="00235F83"/>
    <w:rsid w:val="002467C6"/>
    <w:rsid w:val="00246E9D"/>
    <w:rsid w:val="00253028"/>
    <w:rsid w:val="0025411B"/>
    <w:rsid w:val="002576D3"/>
    <w:rsid w:val="002643AC"/>
    <w:rsid w:val="00267C41"/>
    <w:rsid w:val="002734E1"/>
    <w:rsid w:val="00280114"/>
    <w:rsid w:val="00286AA7"/>
    <w:rsid w:val="002B3985"/>
    <w:rsid w:val="002C7514"/>
    <w:rsid w:val="002D14C0"/>
    <w:rsid w:val="002D502A"/>
    <w:rsid w:val="00320713"/>
    <w:rsid w:val="0032471C"/>
    <w:rsid w:val="00345DA4"/>
    <w:rsid w:val="003503EA"/>
    <w:rsid w:val="00352494"/>
    <w:rsid w:val="00355B0C"/>
    <w:rsid w:val="003644F8"/>
    <w:rsid w:val="00366907"/>
    <w:rsid w:val="00367B4D"/>
    <w:rsid w:val="0037161F"/>
    <w:rsid w:val="00371F99"/>
    <w:rsid w:val="0037642A"/>
    <w:rsid w:val="00377EEF"/>
    <w:rsid w:val="003A0E8D"/>
    <w:rsid w:val="003D25AA"/>
    <w:rsid w:val="003F54BC"/>
    <w:rsid w:val="004340EE"/>
    <w:rsid w:val="004431BF"/>
    <w:rsid w:val="00445ED6"/>
    <w:rsid w:val="004549B9"/>
    <w:rsid w:val="00483871"/>
    <w:rsid w:val="00483CF5"/>
    <w:rsid w:val="0048560E"/>
    <w:rsid w:val="0049204B"/>
    <w:rsid w:val="00493C24"/>
    <w:rsid w:val="00493F5F"/>
    <w:rsid w:val="004A6DAC"/>
    <w:rsid w:val="004B241C"/>
    <w:rsid w:val="004C36AC"/>
    <w:rsid w:val="004E3F05"/>
    <w:rsid w:val="004E5209"/>
    <w:rsid w:val="005051C9"/>
    <w:rsid w:val="00507B71"/>
    <w:rsid w:val="00516FB5"/>
    <w:rsid w:val="005252CC"/>
    <w:rsid w:val="005306D9"/>
    <w:rsid w:val="00552F3B"/>
    <w:rsid w:val="0056220E"/>
    <w:rsid w:val="00565818"/>
    <w:rsid w:val="00574173"/>
    <w:rsid w:val="00583B1C"/>
    <w:rsid w:val="005E5773"/>
    <w:rsid w:val="005E6863"/>
    <w:rsid w:val="005E70C9"/>
    <w:rsid w:val="005F67DB"/>
    <w:rsid w:val="005F7E2D"/>
    <w:rsid w:val="00606907"/>
    <w:rsid w:val="00627517"/>
    <w:rsid w:val="00637CFB"/>
    <w:rsid w:val="006661E4"/>
    <w:rsid w:val="00671C7F"/>
    <w:rsid w:val="0068226E"/>
    <w:rsid w:val="006862C4"/>
    <w:rsid w:val="00691CAC"/>
    <w:rsid w:val="00692156"/>
    <w:rsid w:val="00692E71"/>
    <w:rsid w:val="00693F67"/>
    <w:rsid w:val="006940EF"/>
    <w:rsid w:val="006C2BF0"/>
    <w:rsid w:val="006C7FF3"/>
    <w:rsid w:val="006D02DF"/>
    <w:rsid w:val="006D1EB7"/>
    <w:rsid w:val="0070419B"/>
    <w:rsid w:val="00705535"/>
    <w:rsid w:val="007076E6"/>
    <w:rsid w:val="00715043"/>
    <w:rsid w:val="00723EC2"/>
    <w:rsid w:val="00730B6A"/>
    <w:rsid w:val="00742274"/>
    <w:rsid w:val="00763604"/>
    <w:rsid w:val="007776C0"/>
    <w:rsid w:val="007841EB"/>
    <w:rsid w:val="00791C17"/>
    <w:rsid w:val="007942DB"/>
    <w:rsid w:val="007A12F5"/>
    <w:rsid w:val="007A1E9A"/>
    <w:rsid w:val="007A495C"/>
    <w:rsid w:val="007B7A06"/>
    <w:rsid w:val="007D42B5"/>
    <w:rsid w:val="007E39FB"/>
    <w:rsid w:val="00803B9C"/>
    <w:rsid w:val="008143FE"/>
    <w:rsid w:val="00827875"/>
    <w:rsid w:val="008278CB"/>
    <w:rsid w:val="00831DF6"/>
    <w:rsid w:val="00846D4D"/>
    <w:rsid w:val="00852E5C"/>
    <w:rsid w:val="00860B67"/>
    <w:rsid w:val="008706BC"/>
    <w:rsid w:val="00897214"/>
    <w:rsid w:val="008A6BF3"/>
    <w:rsid w:val="008C6AF1"/>
    <w:rsid w:val="008D73F3"/>
    <w:rsid w:val="008F27AD"/>
    <w:rsid w:val="00920F5B"/>
    <w:rsid w:val="00944686"/>
    <w:rsid w:val="009502C6"/>
    <w:rsid w:val="009579DC"/>
    <w:rsid w:val="00963B77"/>
    <w:rsid w:val="00967076"/>
    <w:rsid w:val="009751BE"/>
    <w:rsid w:val="009937A1"/>
    <w:rsid w:val="009B717D"/>
    <w:rsid w:val="009E0401"/>
    <w:rsid w:val="009E1427"/>
    <w:rsid w:val="009E6BB9"/>
    <w:rsid w:val="009F22B7"/>
    <w:rsid w:val="00A0700B"/>
    <w:rsid w:val="00A14385"/>
    <w:rsid w:val="00A25881"/>
    <w:rsid w:val="00A361F5"/>
    <w:rsid w:val="00A54526"/>
    <w:rsid w:val="00A63012"/>
    <w:rsid w:val="00A83B80"/>
    <w:rsid w:val="00A90783"/>
    <w:rsid w:val="00A915A0"/>
    <w:rsid w:val="00AA086B"/>
    <w:rsid w:val="00AB5370"/>
    <w:rsid w:val="00AC702F"/>
    <w:rsid w:val="00AD1B62"/>
    <w:rsid w:val="00AD20E8"/>
    <w:rsid w:val="00AD3012"/>
    <w:rsid w:val="00AE0D40"/>
    <w:rsid w:val="00AE464B"/>
    <w:rsid w:val="00B2550C"/>
    <w:rsid w:val="00B30F8C"/>
    <w:rsid w:val="00B371C4"/>
    <w:rsid w:val="00B4289B"/>
    <w:rsid w:val="00B42CC1"/>
    <w:rsid w:val="00B46032"/>
    <w:rsid w:val="00B74090"/>
    <w:rsid w:val="00B802D1"/>
    <w:rsid w:val="00B940A6"/>
    <w:rsid w:val="00B947DF"/>
    <w:rsid w:val="00BA5015"/>
    <w:rsid w:val="00BC302A"/>
    <w:rsid w:val="00BD3D31"/>
    <w:rsid w:val="00BE7EAF"/>
    <w:rsid w:val="00C0693E"/>
    <w:rsid w:val="00C146B3"/>
    <w:rsid w:val="00C543CD"/>
    <w:rsid w:val="00C554CA"/>
    <w:rsid w:val="00C63AAA"/>
    <w:rsid w:val="00C71C9A"/>
    <w:rsid w:val="00C87794"/>
    <w:rsid w:val="00C95234"/>
    <w:rsid w:val="00C96775"/>
    <w:rsid w:val="00CA11AB"/>
    <w:rsid w:val="00CA18F8"/>
    <w:rsid w:val="00CB5D72"/>
    <w:rsid w:val="00CB74EB"/>
    <w:rsid w:val="00CD0938"/>
    <w:rsid w:val="00CF4188"/>
    <w:rsid w:val="00CF79C9"/>
    <w:rsid w:val="00D02A5E"/>
    <w:rsid w:val="00D02A98"/>
    <w:rsid w:val="00D03496"/>
    <w:rsid w:val="00D05962"/>
    <w:rsid w:val="00D1353D"/>
    <w:rsid w:val="00D26BFE"/>
    <w:rsid w:val="00D4138F"/>
    <w:rsid w:val="00D57363"/>
    <w:rsid w:val="00D63C81"/>
    <w:rsid w:val="00D72605"/>
    <w:rsid w:val="00D73A4A"/>
    <w:rsid w:val="00D75B8C"/>
    <w:rsid w:val="00D852B5"/>
    <w:rsid w:val="00D976C5"/>
    <w:rsid w:val="00DA2271"/>
    <w:rsid w:val="00DA6451"/>
    <w:rsid w:val="00DB1AAB"/>
    <w:rsid w:val="00DB5015"/>
    <w:rsid w:val="00DD495B"/>
    <w:rsid w:val="00DE7A8F"/>
    <w:rsid w:val="00DF0227"/>
    <w:rsid w:val="00DF39E7"/>
    <w:rsid w:val="00E010C7"/>
    <w:rsid w:val="00E03832"/>
    <w:rsid w:val="00E109AC"/>
    <w:rsid w:val="00E13F83"/>
    <w:rsid w:val="00E6046C"/>
    <w:rsid w:val="00E6187D"/>
    <w:rsid w:val="00E81402"/>
    <w:rsid w:val="00E9061E"/>
    <w:rsid w:val="00EE6D16"/>
    <w:rsid w:val="00F01DEA"/>
    <w:rsid w:val="00F11A81"/>
    <w:rsid w:val="00F14D85"/>
    <w:rsid w:val="00F312C6"/>
    <w:rsid w:val="00F33F9C"/>
    <w:rsid w:val="00F51F4B"/>
    <w:rsid w:val="00F529B4"/>
    <w:rsid w:val="00F571F4"/>
    <w:rsid w:val="00F6611C"/>
    <w:rsid w:val="00F74DE2"/>
    <w:rsid w:val="00F7673A"/>
    <w:rsid w:val="00F93E7C"/>
    <w:rsid w:val="00FC3F8A"/>
    <w:rsid w:val="00FE13D3"/>
    <w:rsid w:val="00FE6262"/>
    <w:rsid w:val="00FE6F63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34BF0"/>
  <w15:chartTrackingRefBased/>
  <w15:docId w15:val="{2C13D2EA-0F9C-41FE-B505-23508F61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713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71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7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71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713"/>
    <w:rPr>
      <w:sz w:val="18"/>
      <w:szCs w:val="18"/>
    </w:rPr>
  </w:style>
  <w:style w:type="table" w:styleId="a7">
    <w:name w:val="Table Grid"/>
    <w:basedOn w:val="a1"/>
    <w:uiPriority w:val="59"/>
    <w:rsid w:val="0032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070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4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振</dc:creator>
  <cp:keywords/>
  <dc:description/>
  <cp:lastModifiedBy>振 刘</cp:lastModifiedBy>
  <cp:revision>20</cp:revision>
  <dcterms:created xsi:type="dcterms:W3CDTF">2022-11-01T11:43:00Z</dcterms:created>
  <dcterms:modified xsi:type="dcterms:W3CDTF">2024-04-10T17:14:00Z</dcterms:modified>
</cp:coreProperties>
</file>